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285322">
      <w:pPr>
        <w:spacing w:line="480" w:lineRule="auto"/>
        <w:rPr>
          <w:rFonts w:hint="eastAsia" w:ascii="Times New Roman" w:hAnsi="Times New Roman" w:eastAsia="等线" w:cs="Times New Roman"/>
          <w:b/>
          <w:bCs/>
          <w:szCs w:val="21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2 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bCs/>
          <w:szCs w:val="21"/>
        </w:rPr>
        <w:t>The relationship between HbA1c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,TG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 and the onset of diabetes under different models</w:t>
      </w:r>
    </w:p>
    <w:tbl>
      <w:tblPr>
        <w:tblStyle w:val="4"/>
        <w:tblW w:w="8099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2191"/>
        <w:gridCol w:w="2190"/>
        <w:gridCol w:w="2191"/>
      </w:tblGrid>
      <w:tr w14:paraId="16D7DCB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2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 w14:paraId="636486A3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219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 w14:paraId="01F8588F">
            <w:pPr>
              <w:widowControl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228DF86E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5%C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19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 w14:paraId="6F2A4CAF">
            <w:pPr>
              <w:widowControl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3B8045F0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5%C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19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 w14:paraId="4307E7F2">
            <w:pPr>
              <w:widowControl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 w14:paraId="2B6E1231">
            <w:pPr>
              <w:widowControl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5%C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23B1A70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</w:tcPr>
          <w:p w14:paraId="723BDDC1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2191" w:type="dxa"/>
            <w:tcBorders>
              <w:right w:val="nil"/>
            </w:tcBorders>
            <w:shd w:val="clear" w:color="auto" w:fill="auto"/>
          </w:tcPr>
          <w:p w14:paraId="7DB71D8F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0" w:type="dxa"/>
            <w:tcBorders>
              <w:right w:val="nil"/>
            </w:tcBorders>
            <w:shd w:val="clear" w:color="auto" w:fill="auto"/>
          </w:tcPr>
          <w:p w14:paraId="74F5FF3E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1" w:type="dxa"/>
            <w:tcBorders>
              <w:right w:val="nil"/>
            </w:tcBorders>
            <w:shd w:val="clear" w:color="auto" w:fill="auto"/>
          </w:tcPr>
          <w:p w14:paraId="1C4DD6F3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72809BC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527" w:type="dxa"/>
            <w:shd w:val="clear" w:color="auto" w:fill="auto"/>
          </w:tcPr>
          <w:p w14:paraId="5EF4BB34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2191" w:type="dxa"/>
            <w:shd w:val="clear" w:color="auto" w:fill="auto"/>
          </w:tcPr>
          <w:p w14:paraId="71C80B03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1.9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4.26, 33.64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&lt;0.0001</w:t>
            </w:r>
          </w:p>
        </w:tc>
        <w:tc>
          <w:tcPr>
            <w:tcW w:w="2190" w:type="dxa"/>
            <w:shd w:val="clear" w:color="auto" w:fill="auto"/>
          </w:tcPr>
          <w:p w14:paraId="4DE309AB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9.3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2.37, 30.23)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2191" w:type="dxa"/>
            <w:shd w:val="clear" w:color="auto" w:fill="auto"/>
          </w:tcPr>
          <w:p w14:paraId="05AC89B5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9.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2.16, 30.34)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1B70270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527" w:type="dxa"/>
            <w:shd w:val="clear" w:color="auto" w:fill="auto"/>
          </w:tcPr>
          <w:p w14:paraId="71615CA1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  <w:tc>
          <w:tcPr>
            <w:tcW w:w="2191" w:type="dxa"/>
            <w:shd w:val="clear" w:color="auto" w:fill="auto"/>
          </w:tcPr>
          <w:p w14:paraId="3F2B8952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(1.00, 1.00)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2190" w:type="dxa"/>
            <w:shd w:val="clear" w:color="auto" w:fill="auto"/>
          </w:tcPr>
          <w:p w14:paraId="043FD9F2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(1.00, 1.01)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2191" w:type="dxa"/>
            <w:shd w:val="clear" w:color="auto" w:fill="auto"/>
          </w:tcPr>
          <w:p w14:paraId="2098D383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(1.00, 1.00)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0.0080 </w:t>
            </w:r>
          </w:p>
        </w:tc>
      </w:tr>
    </w:tbl>
    <w:p w14:paraId="78AD6A77">
      <w:pP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Model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: we did not adjust other covariates</w:t>
      </w:r>
    </w:p>
    <w:p w14:paraId="2ABC6E9B">
      <w:pPr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Model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: we adjusted age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sex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smoking status,alcoholic consumption, exercise habits, BMI,and SBP.</w:t>
      </w:r>
    </w:p>
    <w:p w14:paraId="6339F306">
      <w:pPr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Model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: we adjust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e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age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sex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smoking status,alcoholic intake, exercise habits, BMI,SBP, ALT; AST, GGT,HDL-C,TC</w:t>
      </w:r>
    </w:p>
    <w:p w14:paraId="0249F5E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F344E1"/>
    <w:rsid w:val="0FE821FF"/>
    <w:rsid w:val="15070BED"/>
    <w:rsid w:val="197A29D8"/>
    <w:rsid w:val="35EC34E4"/>
    <w:rsid w:val="38690C7F"/>
    <w:rsid w:val="39810D86"/>
    <w:rsid w:val="411C724F"/>
    <w:rsid w:val="41395AA3"/>
    <w:rsid w:val="45CB13BD"/>
    <w:rsid w:val="4B773D97"/>
    <w:rsid w:val="644D16E1"/>
    <w:rsid w:val="703159A6"/>
    <w:rsid w:val="780B5828"/>
    <w:rsid w:val="7EC16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浅色底纹2"/>
    <w:basedOn w:val="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27</Characters>
  <Lines>0</Lines>
  <Paragraphs>0</Paragraphs>
  <TotalTime>2</TotalTime>
  <ScaleCrop>false</ScaleCrop>
  <LinksUpToDate>false</LinksUpToDate>
  <CharactersWithSpaces>51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Vetrimy</dc:creator>
  <cp:lastModifiedBy>韦翠美</cp:lastModifiedBy>
  <dcterms:modified xsi:type="dcterms:W3CDTF">2026-04-07T14:37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2Y1NDMyZTMyZTNiN2JjOGNlNGQxNzJlNmEyODRhZWUiLCJ1c2VySWQiOiI0NjE1NjM0MzEifQ==</vt:lpwstr>
  </property>
  <property fmtid="{D5CDD505-2E9C-101B-9397-08002B2CF9AE}" pid="4" name="ICV">
    <vt:lpwstr>AEAC7FE8A3F0454D9B6E66AB685556FB_12</vt:lpwstr>
  </property>
</Properties>
</file>